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CDA" w:rsidRPr="00147FBE" w:rsidRDefault="006D1CDA">
      <w:pPr>
        <w:rPr>
          <w:rFonts w:ascii="Times New Roman" w:eastAsia="ＭＳ 明朝" w:hAnsi="Times New Roman" w:cs="Times New Roman"/>
        </w:rPr>
      </w:pPr>
      <w:r w:rsidRPr="00147FBE">
        <w:rPr>
          <w:rFonts w:ascii="Times New Roman" w:hAnsi="Times New Roman" w:cs="Times New Roman"/>
        </w:rPr>
        <w:t xml:space="preserve">Table </w:t>
      </w:r>
      <w:r w:rsidR="00EA1D20" w:rsidRPr="00147FBE">
        <w:rPr>
          <w:rFonts w:ascii="Times New Roman" w:hAnsi="Times New Roman" w:cs="Times New Roman"/>
        </w:rPr>
        <w:t>S</w:t>
      </w:r>
      <w:r w:rsidR="00EA1D20" w:rsidRPr="00147FBE">
        <w:rPr>
          <w:rFonts w:ascii="Times New Roman" w:eastAsia="ＭＳ 明朝" w:hAnsi="Times New Roman" w:cs="Times New Roman"/>
        </w:rPr>
        <w:t>1</w:t>
      </w:r>
      <w:r w:rsidRPr="00147FBE">
        <w:rPr>
          <w:rFonts w:ascii="Times New Roman" w:hAnsi="Times New Roman" w:cs="Times New Roman"/>
        </w:rPr>
        <w:t xml:space="preserve">. </w:t>
      </w:r>
      <w:r w:rsidR="00BB04C3" w:rsidRPr="00147FBE">
        <w:rPr>
          <w:rFonts w:ascii="Times New Roman" w:hAnsi="Times New Roman" w:cs="Times New Roman"/>
        </w:rPr>
        <w:t>N</w:t>
      </w:r>
      <w:r w:rsidRPr="00147FBE">
        <w:rPr>
          <w:rFonts w:ascii="Times New Roman" w:hAnsi="Times New Roman" w:cs="Times New Roman"/>
        </w:rPr>
        <w:t xml:space="preserve">umber of </w:t>
      </w:r>
      <w:r w:rsidRPr="00147FBE">
        <w:rPr>
          <w:rFonts w:ascii="Times New Roman" w:hAnsi="Times New Roman" w:cs="Times New Roman"/>
          <w:i/>
        </w:rPr>
        <w:t>Symbiodinium</w:t>
      </w:r>
      <w:r w:rsidRPr="00147FBE">
        <w:rPr>
          <w:rFonts w:ascii="Times New Roman" w:hAnsi="Times New Roman" w:cs="Times New Roman"/>
        </w:rPr>
        <w:t xml:space="preserve"> DNA clone</w:t>
      </w:r>
      <w:r w:rsidR="00BB04C3" w:rsidRPr="00147FBE">
        <w:rPr>
          <w:rFonts w:ascii="Times New Roman" w:hAnsi="Times New Roman" w:cs="Times New Roman"/>
        </w:rPr>
        <w:t>s</w:t>
      </w:r>
      <w:r w:rsidRPr="00147FBE">
        <w:rPr>
          <w:rFonts w:ascii="Times New Roman" w:hAnsi="Times New Roman" w:cs="Times New Roman"/>
        </w:rPr>
        <w:t xml:space="preserve"> recovered from water and </w:t>
      </w:r>
      <w:r w:rsidRPr="00147FBE">
        <w:rPr>
          <w:rFonts w:ascii="Times New Roman" w:hAnsi="Times New Roman" w:cs="Times New Roman"/>
          <w:i/>
        </w:rPr>
        <w:t>Acropora</w:t>
      </w:r>
      <w:r w:rsidRPr="00147FBE">
        <w:rPr>
          <w:rFonts w:ascii="Times New Roman" w:hAnsi="Times New Roman" w:cs="Times New Roman"/>
        </w:rPr>
        <w:t xml:space="preserve"> recruit samples. </w:t>
      </w:r>
    </w:p>
    <w:p w:rsidR="006D1CDA" w:rsidRPr="00147FBE" w:rsidRDefault="006D1CD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651"/>
        <w:gridCol w:w="639"/>
        <w:gridCol w:w="1248"/>
        <w:gridCol w:w="42"/>
        <w:gridCol w:w="1248"/>
        <w:gridCol w:w="42"/>
        <w:gridCol w:w="1290"/>
        <w:gridCol w:w="85"/>
        <w:gridCol w:w="709"/>
      </w:tblGrid>
      <w:tr w:rsidR="006D1CDA" w:rsidRPr="00147FBE" w:rsidTr="006D1CDA">
        <w:tc>
          <w:tcPr>
            <w:tcW w:w="124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1CDA" w:rsidRPr="00147FBE" w:rsidRDefault="006D1CDA" w:rsidP="006D1CDA">
            <w:pPr>
              <w:jc w:val="center"/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Water samples</w:t>
            </w:r>
          </w:p>
        </w:tc>
        <w:tc>
          <w:tcPr>
            <w:tcW w:w="5160" w:type="dxa"/>
            <w:gridSpan w:val="7"/>
            <w:tcBorders>
              <w:bottom w:val="nil"/>
            </w:tcBorders>
            <w:vAlign w:val="center"/>
          </w:tcPr>
          <w:p w:rsidR="006D1CDA" w:rsidRPr="00147FBE" w:rsidRDefault="007A2981" w:rsidP="006D1CDA">
            <w:pPr>
              <w:jc w:val="center"/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Clade</w:t>
            </w:r>
          </w:p>
        </w:tc>
        <w:tc>
          <w:tcPr>
            <w:tcW w:w="794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1CDA" w:rsidRPr="00147FBE" w:rsidRDefault="006D1CDA" w:rsidP="006D1CDA">
            <w:pPr>
              <w:jc w:val="center"/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Total</w:t>
            </w:r>
          </w:p>
        </w:tc>
      </w:tr>
      <w:tr w:rsidR="006D1CDA" w:rsidRPr="00147FBE" w:rsidTr="00CE15E4"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</w:p>
        </w:tc>
      </w:tr>
      <w:tr w:rsidR="006D1CDA" w:rsidRPr="00147FBE" w:rsidTr="00CE15E4">
        <w:tc>
          <w:tcPr>
            <w:tcW w:w="1242" w:type="dxa"/>
            <w:tcBorders>
              <w:top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May 16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4</w:t>
            </w:r>
          </w:p>
        </w:tc>
      </w:tr>
      <w:tr w:rsidR="006D1CDA" w:rsidRPr="00147FBE" w:rsidTr="00CE15E4">
        <w:tc>
          <w:tcPr>
            <w:tcW w:w="1242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May 17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5</w:t>
            </w:r>
          </w:p>
        </w:tc>
      </w:tr>
      <w:tr w:rsidR="006D1CDA" w:rsidRPr="00147FBE" w:rsidTr="00CE15E4">
        <w:tc>
          <w:tcPr>
            <w:tcW w:w="1242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May 18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0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5</w:t>
            </w:r>
          </w:p>
        </w:tc>
      </w:tr>
      <w:tr w:rsidR="006D1CDA" w:rsidRPr="00147FBE" w:rsidTr="00CE15E4">
        <w:tc>
          <w:tcPr>
            <w:tcW w:w="1242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May 19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0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3</w:t>
            </w:r>
          </w:p>
        </w:tc>
      </w:tr>
      <w:tr w:rsidR="006D1CDA" w:rsidRPr="00147FBE" w:rsidTr="00CE15E4">
        <w:tc>
          <w:tcPr>
            <w:tcW w:w="1242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May 20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0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0" w:type="dxa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gridSpan w:val="2"/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5</w:t>
            </w:r>
          </w:p>
        </w:tc>
      </w:tr>
      <w:tr w:rsidR="006D1CDA" w:rsidRPr="00147FBE" w:rsidTr="00CE15E4">
        <w:tc>
          <w:tcPr>
            <w:tcW w:w="1242" w:type="dxa"/>
            <w:tcBorders>
              <w:bottom w:val="nil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May</w:t>
            </w:r>
            <w:r w:rsidR="00681BB0">
              <w:rPr>
                <w:rFonts w:ascii="Times New Roman" w:eastAsia="ＭＳ 明朝" w:hAnsi="Times New Roman" w:cs="Times New Roman" w:hint="eastAsia"/>
              </w:rPr>
              <w:t xml:space="preserve"> </w:t>
            </w:r>
            <w:bookmarkStart w:id="0" w:name="_GoBack"/>
            <w:bookmarkEnd w:id="0"/>
            <w:r w:rsidRPr="00147FB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0" w:type="dxa"/>
            <w:gridSpan w:val="2"/>
            <w:tcBorders>
              <w:bottom w:val="nil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0" w:type="dxa"/>
            <w:gridSpan w:val="2"/>
            <w:tcBorders>
              <w:bottom w:val="nil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0" w:type="dxa"/>
            <w:gridSpan w:val="2"/>
            <w:tcBorders>
              <w:bottom w:val="nil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tcBorders>
              <w:bottom w:val="nil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" w:type="dxa"/>
            <w:gridSpan w:val="2"/>
            <w:tcBorders>
              <w:bottom w:val="nil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2</w:t>
            </w:r>
          </w:p>
        </w:tc>
      </w:tr>
      <w:tr w:rsidR="006D1CDA" w:rsidRPr="00147FBE" w:rsidTr="00264675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44</w:t>
            </w:r>
          </w:p>
        </w:tc>
      </w:tr>
      <w:tr w:rsidR="006D1CDA" w:rsidRPr="00147FBE" w:rsidTr="00264675">
        <w:tc>
          <w:tcPr>
            <w:tcW w:w="1242" w:type="dxa"/>
            <w:tcBorders>
              <w:top w:val="single" w:sz="4" w:space="0" w:color="auto"/>
              <w:bottom w:val="single" w:sz="8" w:space="0" w:color="auto"/>
            </w:tcBorders>
          </w:tcPr>
          <w:p w:rsidR="006D1CDA" w:rsidRPr="00147FBE" w:rsidRDefault="006D1CDA" w:rsidP="006D1CDA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ccession number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6D1CDA" w:rsidRPr="00147FBE" w:rsidRDefault="006D1CDA" w:rsidP="00264675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B849693-</w:t>
            </w:r>
            <w:r w:rsidR="00264675"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AB849711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6D1CDA" w:rsidRPr="00147FBE" w:rsidRDefault="006D1CDA" w:rsidP="00264675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B849712-</w:t>
            </w:r>
            <w:r w:rsidR="00264675"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AB849752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6D1CDA" w:rsidRPr="00147FBE" w:rsidRDefault="006D1CDA" w:rsidP="00264675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B849753-</w:t>
            </w:r>
            <w:r w:rsidR="00264675"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AB849794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6D1CDA" w:rsidP="00264675">
            <w:pPr>
              <w:rPr>
                <w:rFonts w:ascii="Times New Roman" w:eastAsia="ＭＳ 明朝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B849795-</w:t>
            </w:r>
            <w:r w:rsidR="00264675"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AB849836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264675" w:rsidP="006D1CDA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264675" w:rsidRPr="00147FBE" w:rsidTr="00264675">
        <w:tc>
          <w:tcPr>
            <w:tcW w:w="1242" w:type="dxa"/>
            <w:tcBorders>
              <w:top w:val="single" w:sz="8" w:space="0" w:color="auto"/>
            </w:tcBorders>
          </w:tcPr>
          <w:p w:rsidR="00264675" w:rsidRPr="00147FBE" w:rsidRDefault="00264675" w:rsidP="006D1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auto"/>
            </w:tcBorders>
          </w:tcPr>
          <w:p w:rsidR="00264675" w:rsidRPr="00147FBE" w:rsidRDefault="00264675" w:rsidP="002646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auto"/>
            </w:tcBorders>
          </w:tcPr>
          <w:p w:rsidR="00264675" w:rsidRPr="00147FBE" w:rsidRDefault="00264675" w:rsidP="002646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auto"/>
            </w:tcBorders>
          </w:tcPr>
          <w:p w:rsidR="00264675" w:rsidRPr="00147FBE" w:rsidRDefault="00264675" w:rsidP="002646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8" w:space="0" w:color="auto"/>
            </w:tcBorders>
          </w:tcPr>
          <w:p w:rsidR="00264675" w:rsidRPr="00147FBE" w:rsidRDefault="00264675" w:rsidP="002646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gridSpan w:val="2"/>
            <w:tcBorders>
              <w:top w:val="single" w:sz="8" w:space="0" w:color="auto"/>
            </w:tcBorders>
          </w:tcPr>
          <w:p w:rsidR="00264675" w:rsidRPr="00147FBE" w:rsidRDefault="00264675" w:rsidP="006D1CDA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ruit samples</w:t>
            </w:r>
          </w:p>
        </w:tc>
        <w:tc>
          <w:tcPr>
            <w:tcW w:w="1887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4675" w:rsidRPr="00E0269D" w:rsidRDefault="00264675" w:rsidP="007C4DD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Species</w:t>
            </w:r>
            <w:r w:rsidR="00E0269D" w:rsidRPr="00E0269D">
              <w:rPr>
                <w:rFonts w:ascii="Times New Roman" w:eastAsia="ＭＳ 明朝" w:hAnsi="Times New Roman" w:cs="Times New Roman" w:hint="eastAsia"/>
                <w:vertAlign w:val="superscript"/>
              </w:rPr>
              <w:t>(</w:t>
            </w:r>
            <w:r w:rsidR="007C4DDD">
              <w:rPr>
                <w:rFonts w:ascii="Times New Roman" w:eastAsia="ＭＳ 明朝" w:hAnsi="Times New Roman" w:cs="Times New Roman" w:hint="eastAsia"/>
                <w:vertAlign w:val="superscript"/>
              </w:rPr>
              <w:t>a</w:t>
            </w:r>
            <w:r w:rsidR="00E0269D" w:rsidRPr="00E0269D">
              <w:rPr>
                <w:rFonts w:ascii="Times New Roman" w:eastAsia="ＭＳ 明朝" w:hAnsi="Times New Roman" w:cs="Times New Roman" w:hint="eastAsia"/>
                <w:vertAlign w:val="superscript"/>
              </w:rPr>
              <w:t>)</w:t>
            </w:r>
          </w:p>
        </w:tc>
        <w:tc>
          <w:tcPr>
            <w:tcW w:w="2707" w:type="dxa"/>
            <w:gridSpan w:val="5"/>
            <w:tcBorders>
              <w:top w:val="single" w:sz="8" w:space="0" w:color="auto"/>
              <w:bottom w:val="nil"/>
            </w:tcBorders>
            <w:vAlign w:val="center"/>
          </w:tcPr>
          <w:p w:rsidR="00264675" w:rsidRPr="00147FBE" w:rsidRDefault="00264675" w:rsidP="00BC6DAF">
            <w:pPr>
              <w:jc w:val="center"/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Clade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64675" w:rsidRPr="00147FBE" w:rsidRDefault="00264675" w:rsidP="00BC6DAF">
            <w:pPr>
              <w:jc w:val="center"/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Total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  <w:tcBorders>
              <w:top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4_1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nasuta</w:t>
            </w:r>
            <w:proofErr w:type="spellEnd"/>
            <w:r w:rsidRPr="00147FBE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selago</w:t>
            </w:r>
            <w:proofErr w:type="spellEnd"/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8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7_1</w:t>
            </w:r>
          </w:p>
        </w:tc>
        <w:tc>
          <w:tcPr>
            <w:tcW w:w="1887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intermedia</w:t>
            </w:r>
            <w:proofErr w:type="spellEnd"/>
          </w:p>
        </w:tc>
        <w:tc>
          <w:tcPr>
            <w:tcW w:w="1290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gridSpan w:val="3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9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8_1</w:t>
            </w:r>
          </w:p>
        </w:tc>
        <w:tc>
          <w:tcPr>
            <w:tcW w:w="1887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nasuta</w:t>
            </w:r>
            <w:proofErr w:type="spellEnd"/>
            <w:r w:rsidRPr="00147FBE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selago</w:t>
            </w:r>
            <w:proofErr w:type="spellEnd"/>
          </w:p>
        </w:tc>
        <w:tc>
          <w:tcPr>
            <w:tcW w:w="1290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gridSpan w:val="3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5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8_2</w:t>
            </w:r>
          </w:p>
        </w:tc>
        <w:tc>
          <w:tcPr>
            <w:tcW w:w="1887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cytherea</w:t>
            </w:r>
            <w:proofErr w:type="spellEnd"/>
          </w:p>
        </w:tc>
        <w:tc>
          <w:tcPr>
            <w:tcW w:w="1290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gridSpan w:val="3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0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8_3</w:t>
            </w:r>
          </w:p>
        </w:tc>
        <w:tc>
          <w:tcPr>
            <w:tcW w:w="1887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nasuta</w:t>
            </w:r>
            <w:proofErr w:type="spellEnd"/>
            <w:r w:rsidRPr="00147FBE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selago</w:t>
            </w:r>
            <w:proofErr w:type="spellEnd"/>
          </w:p>
        </w:tc>
        <w:tc>
          <w:tcPr>
            <w:tcW w:w="1290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gridSpan w:val="3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9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8_4</w:t>
            </w:r>
          </w:p>
        </w:tc>
        <w:tc>
          <w:tcPr>
            <w:tcW w:w="1887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divaricata</w:t>
            </w:r>
            <w:proofErr w:type="spellEnd"/>
          </w:p>
        </w:tc>
        <w:tc>
          <w:tcPr>
            <w:tcW w:w="1290" w:type="dxa"/>
            <w:gridSpan w:val="2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gridSpan w:val="3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0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  <w:tcBorders>
              <w:bottom w:val="nil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Rec11AR18_5</w:t>
            </w:r>
          </w:p>
        </w:tc>
        <w:tc>
          <w:tcPr>
            <w:tcW w:w="1887" w:type="dxa"/>
            <w:gridSpan w:val="2"/>
            <w:tcBorders>
              <w:bottom w:val="nil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  <w:i/>
              </w:rPr>
            </w:pPr>
            <w:r w:rsidRPr="00147FB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147FBE">
              <w:rPr>
                <w:rFonts w:ascii="Times New Roman" w:hAnsi="Times New Roman" w:cs="Times New Roman"/>
                <w:i/>
              </w:rPr>
              <w:t>hyacinthus</w:t>
            </w:r>
            <w:proofErr w:type="spellEnd"/>
          </w:p>
        </w:tc>
        <w:tc>
          <w:tcPr>
            <w:tcW w:w="1290" w:type="dxa"/>
            <w:gridSpan w:val="2"/>
            <w:tcBorders>
              <w:bottom w:val="nil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gridSpan w:val="3"/>
            <w:tcBorders>
              <w:bottom w:val="nil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10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87" w:type="dxa"/>
            <w:gridSpan w:val="2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5 species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61</w:t>
            </w:r>
          </w:p>
        </w:tc>
      </w:tr>
      <w:tr w:rsidR="00264675" w:rsidRPr="00147FBE" w:rsidTr="00BC6DA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893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ccession</w:t>
            </w:r>
            <w:r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B849837-</w:t>
            </w:r>
            <w:r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AB849876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  <w:r w:rsidRPr="00147FBE">
              <w:rPr>
                <w:rFonts w:ascii="Times New Roman" w:hAnsi="Times New Roman" w:cs="Times New Roman"/>
              </w:rPr>
              <w:t>AB849877-</w:t>
            </w:r>
            <w:r w:rsidRPr="00147FBE">
              <w:rPr>
                <w:rFonts w:ascii="Times New Roman" w:eastAsia="ＭＳ 明朝" w:hAnsi="Times New Roman" w:cs="Times New Roman"/>
              </w:rPr>
              <w:t xml:space="preserve"> </w:t>
            </w:r>
            <w:r w:rsidRPr="00147FBE">
              <w:rPr>
                <w:rFonts w:ascii="Times New Roman" w:hAnsi="Times New Roman" w:cs="Times New Roman"/>
              </w:rPr>
              <w:t>AB8498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264675" w:rsidRPr="00147FBE" w:rsidRDefault="00264675" w:rsidP="00BC6DAF">
            <w:pPr>
              <w:rPr>
                <w:rFonts w:ascii="Times New Roman" w:hAnsi="Times New Roman" w:cs="Times New Roman"/>
              </w:rPr>
            </w:pPr>
          </w:p>
        </w:tc>
      </w:tr>
    </w:tbl>
    <w:p w:rsidR="00E0269D" w:rsidRDefault="00E0269D">
      <w:pPr>
        <w:rPr>
          <w:rFonts w:ascii="Times New Roman" w:eastAsia="ＭＳ 明朝" w:hAnsi="Times New Roman" w:cs="Times New Roman"/>
        </w:rPr>
      </w:pPr>
      <w:r w:rsidRPr="000D733C">
        <w:rPr>
          <w:rFonts w:ascii="Times New Roman" w:eastAsia="ＭＳ 明朝" w:hAnsi="Times New Roman" w:cs="Times New Roman" w:hint="eastAsia"/>
          <w:vertAlign w:val="superscript"/>
        </w:rPr>
        <w:t>(</w:t>
      </w:r>
      <w:r w:rsidR="007C4DDD">
        <w:rPr>
          <w:rFonts w:ascii="Times New Roman" w:eastAsia="ＭＳ 明朝" w:hAnsi="Times New Roman" w:cs="Times New Roman" w:hint="eastAsia"/>
          <w:vertAlign w:val="superscript"/>
        </w:rPr>
        <w:t>a</w:t>
      </w:r>
      <w:r w:rsidRPr="000D733C">
        <w:rPr>
          <w:rFonts w:ascii="Times New Roman" w:eastAsia="ＭＳ 明朝" w:hAnsi="Times New Roman" w:cs="Times New Roman" w:hint="eastAsia"/>
          <w:vertAlign w:val="superscript"/>
        </w:rPr>
        <w:t>)</w:t>
      </w:r>
      <w:r>
        <w:rPr>
          <w:rFonts w:ascii="Times New Roman" w:eastAsia="ＭＳ 明朝" w:hAnsi="Times New Roman" w:cs="Times New Roman" w:hint="eastAsia"/>
        </w:rPr>
        <w:t xml:space="preserve">The procedures used for </w:t>
      </w:r>
      <w:r w:rsidRPr="00E0269D">
        <w:rPr>
          <w:rFonts w:ascii="Times New Roman" w:eastAsia="ＭＳ 明朝" w:hAnsi="Times New Roman" w:cs="Times New Roman" w:hint="eastAsia"/>
          <w:i/>
        </w:rPr>
        <w:t>Acropora</w:t>
      </w:r>
      <w:r>
        <w:rPr>
          <w:rFonts w:ascii="Times New Roman" w:eastAsia="ＭＳ 明朝" w:hAnsi="Times New Roman" w:cs="Times New Roman" w:hint="eastAsia"/>
        </w:rPr>
        <w:t xml:space="preserve"> recruit sample DNA extraction and species identification were reported by</w:t>
      </w:r>
      <w:r w:rsidR="000D733C">
        <w:rPr>
          <w:rFonts w:ascii="Times New Roman" w:eastAsia="ＭＳ 明朝" w:hAnsi="Times New Roman" w:cs="Times New Roman" w:hint="eastAsia"/>
        </w:rPr>
        <w:t>;</w:t>
      </w:r>
    </w:p>
    <w:p w:rsidR="00E0269D" w:rsidRDefault="000D733C" w:rsidP="000D733C">
      <w:pPr>
        <w:ind w:left="424" w:hangingChars="202" w:hanging="424"/>
        <w:rPr>
          <w:rFonts w:ascii="Times New Roman" w:eastAsia="ＭＳ 明朝" w:hAnsi="Times New Roman" w:cs="Times New Roman"/>
        </w:rPr>
      </w:pPr>
      <w:r w:rsidRPr="000D733C">
        <w:rPr>
          <w:rFonts w:ascii="Times New Roman" w:eastAsia="ＭＳ 明朝" w:hAnsi="Times New Roman" w:cs="Times New Roman"/>
        </w:rPr>
        <w:t xml:space="preserve">Suzuki G, </w:t>
      </w:r>
      <w:proofErr w:type="spellStart"/>
      <w:r w:rsidRPr="000D733C">
        <w:rPr>
          <w:rFonts w:ascii="Times New Roman" w:eastAsia="ＭＳ 明朝" w:hAnsi="Times New Roman" w:cs="Times New Roman"/>
        </w:rPr>
        <w:t>Hayashibara</w:t>
      </w:r>
      <w:proofErr w:type="spellEnd"/>
      <w:r w:rsidRPr="000D733C">
        <w:rPr>
          <w:rFonts w:ascii="Times New Roman" w:eastAsia="ＭＳ 明朝" w:hAnsi="Times New Roman" w:cs="Times New Roman"/>
        </w:rPr>
        <w:t xml:space="preserve"> T, </w:t>
      </w:r>
      <w:proofErr w:type="spellStart"/>
      <w:r w:rsidRPr="000D733C">
        <w:rPr>
          <w:rFonts w:ascii="Times New Roman" w:eastAsia="ＭＳ 明朝" w:hAnsi="Times New Roman" w:cs="Times New Roman"/>
        </w:rPr>
        <w:t>Shirayama</w:t>
      </w:r>
      <w:proofErr w:type="spellEnd"/>
      <w:r w:rsidRPr="000D733C">
        <w:rPr>
          <w:rFonts w:ascii="Times New Roman" w:eastAsia="ＭＳ 明朝" w:hAnsi="Times New Roman" w:cs="Times New Roman"/>
        </w:rPr>
        <w:t xml:space="preserve"> Y, </w:t>
      </w:r>
      <w:proofErr w:type="spellStart"/>
      <w:r w:rsidRPr="000D733C">
        <w:rPr>
          <w:rFonts w:ascii="Times New Roman" w:eastAsia="ＭＳ 明朝" w:hAnsi="Times New Roman" w:cs="Times New Roman"/>
        </w:rPr>
        <w:t>Fukami</w:t>
      </w:r>
      <w:proofErr w:type="spellEnd"/>
      <w:r w:rsidRPr="000D733C">
        <w:rPr>
          <w:rFonts w:ascii="Times New Roman" w:eastAsia="ＭＳ 明朝" w:hAnsi="Times New Roman" w:cs="Times New Roman"/>
        </w:rPr>
        <w:t xml:space="preserve"> H (2008), Evidence of species-specific habitat selectivity of </w:t>
      </w:r>
      <w:r w:rsidRPr="000D733C">
        <w:rPr>
          <w:rFonts w:ascii="Times New Roman" w:eastAsia="ＭＳ 明朝" w:hAnsi="Times New Roman" w:cs="Times New Roman"/>
          <w:i/>
        </w:rPr>
        <w:t>Acropora</w:t>
      </w:r>
      <w:r w:rsidRPr="000D733C">
        <w:rPr>
          <w:rFonts w:ascii="Times New Roman" w:eastAsia="ＭＳ 明朝" w:hAnsi="Times New Roman" w:cs="Times New Roman"/>
        </w:rPr>
        <w:t xml:space="preserve"> corals based on identification of new recruits by two molecular markers. Mar </w:t>
      </w:r>
      <w:proofErr w:type="spellStart"/>
      <w:r w:rsidRPr="000D733C">
        <w:rPr>
          <w:rFonts w:ascii="Times New Roman" w:eastAsia="ＭＳ 明朝" w:hAnsi="Times New Roman" w:cs="Times New Roman"/>
        </w:rPr>
        <w:t>Ecol</w:t>
      </w:r>
      <w:proofErr w:type="spellEnd"/>
      <w:r w:rsidRPr="000D733C">
        <w:rPr>
          <w:rFonts w:ascii="Times New Roman" w:eastAsia="ＭＳ 明朝" w:hAnsi="Times New Roman" w:cs="Times New Roman"/>
        </w:rPr>
        <w:t xml:space="preserve"> </w:t>
      </w:r>
      <w:proofErr w:type="spellStart"/>
      <w:r w:rsidRPr="000D733C">
        <w:rPr>
          <w:rFonts w:ascii="Times New Roman" w:eastAsia="ＭＳ 明朝" w:hAnsi="Times New Roman" w:cs="Times New Roman"/>
        </w:rPr>
        <w:t>Prog</w:t>
      </w:r>
      <w:proofErr w:type="spellEnd"/>
      <w:r w:rsidRPr="000D733C">
        <w:rPr>
          <w:rFonts w:ascii="Times New Roman" w:eastAsia="ＭＳ 明朝" w:hAnsi="Times New Roman" w:cs="Times New Roman"/>
        </w:rPr>
        <w:t xml:space="preserve"> </w:t>
      </w:r>
      <w:proofErr w:type="spellStart"/>
      <w:r w:rsidRPr="000D733C">
        <w:rPr>
          <w:rFonts w:ascii="Times New Roman" w:eastAsia="ＭＳ 明朝" w:hAnsi="Times New Roman" w:cs="Times New Roman"/>
        </w:rPr>
        <w:t>Ser</w:t>
      </w:r>
      <w:proofErr w:type="spellEnd"/>
      <w:r w:rsidRPr="000D733C">
        <w:rPr>
          <w:rFonts w:ascii="Times New Roman" w:eastAsia="ＭＳ 明朝" w:hAnsi="Times New Roman" w:cs="Times New Roman"/>
        </w:rPr>
        <w:t xml:space="preserve"> 355: 149–159.</w:t>
      </w:r>
    </w:p>
    <w:p w:rsidR="006D1CDA" w:rsidRPr="00147FBE" w:rsidRDefault="006D1CDA">
      <w:pPr>
        <w:rPr>
          <w:rFonts w:ascii="Times New Roman" w:hAnsi="Times New Roman" w:cs="Times New Roman"/>
        </w:rPr>
      </w:pPr>
    </w:p>
    <w:sectPr w:rsidR="006D1CDA" w:rsidRPr="00147FBE" w:rsidSect="00924E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750" w:rsidRDefault="00BA1750" w:rsidP="00BC0E25">
      <w:r>
        <w:separator/>
      </w:r>
    </w:p>
  </w:endnote>
  <w:endnote w:type="continuationSeparator" w:id="0">
    <w:p w:rsidR="00BA1750" w:rsidRDefault="00BA1750" w:rsidP="00BC0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750" w:rsidRDefault="00BA1750" w:rsidP="00BC0E25">
      <w:r>
        <w:separator/>
      </w:r>
    </w:p>
  </w:footnote>
  <w:footnote w:type="continuationSeparator" w:id="0">
    <w:p w:rsidR="00BA1750" w:rsidRDefault="00BA1750" w:rsidP="00BC0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CDA"/>
    <w:rsid w:val="00013C77"/>
    <w:rsid w:val="000251F6"/>
    <w:rsid w:val="00047214"/>
    <w:rsid w:val="00047A20"/>
    <w:rsid w:val="0005217E"/>
    <w:rsid w:val="000811B3"/>
    <w:rsid w:val="000978A0"/>
    <w:rsid w:val="000A33D1"/>
    <w:rsid w:val="000B020B"/>
    <w:rsid w:val="000B618F"/>
    <w:rsid w:val="000C06D7"/>
    <w:rsid w:val="000C359B"/>
    <w:rsid w:val="000D733C"/>
    <w:rsid w:val="000E4AA5"/>
    <w:rsid w:val="00103012"/>
    <w:rsid w:val="00111C5B"/>
    <w:rsid w:val="00126CEC"/>
    <w:rsid w:val="0013537F"/>
    <w:rsid w:val="00142917"/>
    <w:rsid w:val="00147FBE"/>
    <w:rsid w:val="00153EEC"/>
    <w:rsid w:val="001623BB"/>
    <w:rsid w:val="001763B1"/>
    <w:rsid w:val="001768C1"/>
    <w:rsid w:val="001A1A3B"/>
    <w:rsid w:val="001A5254"/>
    <w:rsid w:val="001B4658"/>
    <w:rsid w:val="001B50FB"/>
    <w:rsid w:val="001D0964"/>
    <w:rsid w:val="001F10DB"/>
    <w:rsid w:val="00206E7D"/>
    <w:rsid w:val="00227493"/>
    <w:rsid w:val="002550EF"/>
    <w:rsid w:val="00262954"/>
    <w:rsid w:val="0026387B"/>
    <w:rsid w:val="00264675"/>
    <w:rsid w:val="0027195E"/>
    <w:rsid w:val="0028148E"/>
    <w:rsid w:val="0028245B"/>
    <w:rsid w:val="00286210"/>
    <w:rsid w:val="0029178B"/>
    <w:rsid w:val="002C4273"/>
    <w:rsid w:val="002D2CB2"/>
    <w:rsid w:val="003067A6"/>
    <w:rsid w:val="0030700B"/>
    <w:rsid w:val="0032191E"/>
    <w:rsid w:val="0032791F"/>
    <w:rsid w:val="00343F32"/>
    <w:rsid w:val="00356998"/>
    <w:rsid w:val="00374FF6"/>
    <w:rsid w:val="00376527"/>
    <w:rsid w:val="00383CED"/>
    <w:rsid w:val="003857F0"/>
    <w:rsid w:val="00390B04"/>
    <w:rsid w:val="00392A96"/>
    <w:rsid w:val="00394507"/>
    <w:rsid w:val="003A56D7"/>
    <w:rsid w:val="003B17D8"/>
    <w:rsid w:val="003B645A"/>
    <w:rsid w:val="003C0262"/>
    <w:rsid w:val="003C7931"/>
    <w:rsid w:val="003D0B7C"/>
    <w:rsid w:val="003D31FD"/>
    <w:rsid w:val="003D44CF"/>
    <w:rsid w:val="003E080E"/>
    <w:rsid w:val="003E1B7C"/>
    <w:rsid w:val="0041317F"/>
    <w:rsid w:val="004269CE"/>
    <w:rsid w:val="00446E52"/>
    <w:rsid w:val="00472A22"/>
    <w:rsid w:val="00474880"/>
    <w:rsid w:val="004A27D9"/>
    <w:rsid w:val="004A4F57"/>
    <w:rsid w:val="004C1855"/>
    <w:rsid w:val="004C47AA"/>
    <w:rsid w:val="004C7764"/>
    <w:rsid w:val="004D3DE4"/>
    <w:rsid w:val="004E08BE"/>
    <w:rsid w:val="0050200D"/>
    <w:rsid w:val="00534D99"/>
    <w:rsid w:val="00551158"/>
    <w:rsid w:val="0055767E"/>
    <w:rsid w:val="005609EE"/>
    <w:rsid w:val="005636F5"/>
    <w:rsid w:val="005856D7"/>
    <w:rsid w:val="00595594"/>
    <w:rsid w:val="005B3CB5"/>
    <w:rsid w:val="005B5BF3"/>
    <w:rsid w:val="005B73C9"/>
    <w:rsid w:val="005F0334"/>
    <w:rsid w:val="00626CF7"/>
    <w:rsid w:val="00636817"/>
    <w:rsid w:val="006407F3"/>
    <w:rsid w:val="0064445A"/>
    <w:rsid w:val="00660AE2"/>
    <w:rsid w:val="0067107C"/>
    <w:rsid w:val="006717E6"/>
    <w:rsid w:val="00681BB0"/>
    <w:rsid w:val="0068615F"/>
    <w:rsid w:val="006B0A3C"/>
    <w:rsid w:val="006B71AE"/>
    <w:rsid w:val="006D1CDA"/>
    <w:rsid w:val="006E33AE"/>
    <w:rsid w:val="006F00D7"/>
    <w:rsid w:val="00705C08"/>
    <w:rsid w:val="0071053C"/>
    <w:rsid w:val="00711C83"/>
    <w:rsid w:val="007225A7"/>
    <w:rsid w:val="00727EA4"/>
    <w:rsid w:val="00744693"/>
    <w:rsid w:val="00750AA9"/>
    <w:rsid w:val="00785EF4"/>
    <w:rsid w:val="0079082E"/>
    <w:rsid w:val="00793B3C"/>
    <w:rsid w:val="007A2981"/>
    <w:rsid w:val="007C4DDD"/>
    <w:rsid w:val="007E0885"/>
    <w:rsid w:val="007F40F7"/>
    <w:rsid w:val="00804BA6"/>
    <w:rsid w:val="00815D38"/>
    <w:rsid w:val="00817D3F"/>
    <w:rsid w:val="0082437D"/>
    <w:rsid w:val="008414E1"/>
    <w:rsid w:val="0085264F"/>
    <w:rsid w:val="00852FF4"/>
    <w:rsid w:val="00854C23"/>
    <w:rsid w:val="00871F28"/>
    <w:rsid w:val="008755AB"/>
    <w:rsid w:val="008831AB"/>
    <w:rsid w:val="00884478"/>
    <w:rsid w:val="00896D33"/>
    <w:rsid w:val="008D42AE"/>
    <w:rsid w:val="008D5349"/>
    <w:rsid w:val="008E58AA"/>
    <w:rsid w:val="00917DF3"/>
    <w:rsid w:val="00924EE8"/>
    <w:rsid w:val="00950896"/>
    <w:rsid w:val="009A0ADB"/>
    <w:rsid w:val="009A4EB7"/>
    <w:rsid w:val="009A7586"/>
    <w:rsid w:val="009D6A72"/>
    <w:rsid w:val="00A059D3"/>
    <w:rsid w:val="00A10717"/>
    <w:rsid w:val="00A14F48"/>
    <w:rsid w:val="00A24274"/>
    <w:rsid w:val="00A57101"/>
    <w:rsid w:val="00A66774"/>
    <w:rsid w:val="00A702C9"/>
    <w:rsid w:val="00A71C2C"/>
    <w:rsid w:val="00A77EDF"/>
    <w:rsid w:val="00A8784C"/>
    <w:rsid w:val="00A92909"/>
    <w:rsid w:val="00A96DC6"/>
    <w:rsid w:val="00A97B5E"/>
    <w:rsid w:val="00AA280F"/>
    <w:rsid w:val="00AA4EC6"/>
    <w:rsid w:val="00AC0477"/>
    <w:rsid w:val="00AC0D8C"/>
    <w:rsid w:val="00AC27E2"/>
    <w:rsid w:val="00AC687E"/>
    <w:rsid w:val="00AE4EF6"/>
    <w:rsid w:val="00AE7584"/>
    <w:rsid w:val="00B038C8"/>
    <w:rsid w:val="00B06681"/>
    <w:rsid w:val="00B2760C"/>
    <w:rsid w:val="00B332E8"/>
    <w:rsid w:val="00B43778"/>
    <w:rsid w:val="00B50384"/>
    <w:rsid w:val="00B541D1"/>
    <w:rsid w:val="00B64738"/>
    <w:rsid w:val="00B71101"/>
    <w:rsid w:val="00B72411"/>
    <w:rsid w:val="00B73603"/>
    <w:rsid w:val="00B843FD"/>
    <w:rsid w:val="00B8617F"/>
    <w:rsid w:val="00B86E5C"/>
    <w:rsid w:val="00B920AE"/>
    <w:rsid w:val="00BA1750"/>
    <w:rsid w:val="00BA18D0"/>
    <w:rsid w:val="00BB04C3"/>
    <w:rsid w:val="00BB4706"/>
    <w:rsid w:val="00BC0E25"/>
    <w:rsid w:val="00BC12AC"/>
    <w:rsid w:val="00BF0138"/>
    <w:rsid w:val="00BF1BC2"/>
    <w:rsid w:val="00C10577"/>
    <w:rsid w:val="00C23C0C"/>
    <w:rsid w:val="00C71A72"/>
    <w:rsid w:val="00CA7700"/>
    <w:rsid w:val="00CB054E"/>
    <w:rsid w:val="00CC2CBA"/>
    <w:rsid w:val="00CE071C"/>
    <w:rsid w:val="00CF1E11"/>
    <w:rsid w:val="00D002EF"/>
    <w:rsid w:val="00D0402F"/>
    <w:rsid w:val="00D112B5"/>
    <w:rsid w:val="00D11F6F"/>
    <w:rsid w:val="00D1363C"/>
    <w:rsid w:val="00D1558C"/>
    <w:rsid w:val="00D157E7"/>
    <w:rsid w:val="00D24C31"/>
    <w:rsid w:val="00D26DF1"/>
    <w:rsid w:val="00D562F5"/>
    <w:rsid w:val="00D56903"/>
    <w:rsid w:val="00D7244E"/>
    <w:rsid w:val="00D766C3"/>
    <w:rsid w:val="00D77078"/>
    <w:rsid w:val="00D81429"/>
    <w:rsid w:val="00D8374B"/>
    <w:rsid w:val="00D936E7"/>
    <w:rsid w:val="00D948F8"/>
    <w:rsid w:val="00D9676A"/>
    <w:rsid w:val="00DA242B"/>
    <w:rsid w:val="00DA2602"/>
    <w:rsid w:val="00DF16BB"/>
    <w:rsid w:val="00DF4407"/>
    <w:rsid w:val="00E0269D"/>
    <w:rsid w:val="00E075A8"/>
    <w:rsid w:val="00E13151"/>
    <w:rsid w:val="00E216CD"/>
    <w:rsid w:val="00E345DB"/>
    <w:rsid w:val="00E37D3F"/>
    <w:rsid w:val="00E42374"/>
    <w:rsid w:val="00E5351F"/>
    <w:rsid w:val="00E546F0"/>
    <w:rsid w:val="00E64427"/>
    <w:rsid w:val="00E7272C"/>
    <w:rsid w:val="00E80A24"/>
    <w:rsid w:val="00E92FA8"/>
    <w:rsid w:val="00EA1D20"/>
    <w:rsid w:val="00EA7A15"/>
    <w:rsid w:val="00EB5E84"/>
    <w:rsid w:val="00EC6E09"/>
    <w:rsid w:val="00ED1A0F"/>
    <w:rsid w:val="00EE3F46"/>
    <w:rsid w:val="00F07973"/>
    <w:rsid w:val="00F07EE1"/>
    <w:rsid w:val="00F10088"/>
    <w:rsid w:val="00F1168E"/>
    <w:rsid w:val="00F149AB"/>
    <w:rsid w:val="00F158B4"/>
    <w:rsid w:val="00F21902"/>
    <w:rsid w:val="00F24F72"/>
    <w:rsid w:val="00F324C2"/>
    <w:rsid w:val="00F34A99"/>
    <w:rsid w:val="00F41AFA"/>
    <w:rsid w:val="00F44926"/>
    <w:rsid w:val="00F4632A"/>
    <w:rsid w:val="00F476A5"/>
    <w:rsid w:val="00F65E89"/>
    <w:rsid w:val="00F743A3"/>
    <w:rsid w:val="00F82C02"/>
    <w:rsid w:val="00F86421"/>
    <w:rsid w:val="00F86E06"/>
    <w:rsid w:val="00F95BF1"/>
    <w:rsid w:val="00FB6069"/>
    <w:rsid w:val="00FB7D75"/>
    <w:rsid w:val="00FD4D72"/>
    <w:rsid w:val="00FE11D7"/>
    <w:rsid w:val="00FE3CD5"/>
    <w:rsid w:val="00FE3FA9"/>
    <w:rsid w:val="00FE54DE"/>
    <w:rsid w:val="00FE74D5"/>
    <w:rsid w:val="00FF09F8"/>
    <w:rsid w:val="00FF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1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E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0E25"/>
  </w:style>
  <w:style w:type="paragraph" w:styleId="a6">
    <w:name w:val="footer"/>
    <w:basedOn w:val="a"/>
    <w:link w:val="a7"/>
    <w:uiPriority w:val="99"/>
    <w:unhideWhenUsed/>
    <w:rsid w:val="00BC0E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0E25"/>
  </w:style>
  <w:style w:type="paragraph" w:styleId="a8">
    <w:name w:val="Balloon Text"/>
    <w:basedOn w:val="a"/>
    <w:link w:val="a9"/>
    <w:uiPriority w:val="99"/>
    <w:semiHidden/>
    <w:unhideWhenUsed/>
    <w:rsid w:val="00FD4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D4D7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1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C0E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0E25"/>
  </w:style>
  <w:style w:type="paragraph" w:styleId="a6">
    <w:name w:val="footer"/>
    <w:basedOn w:val="a"/>
    <w:link w:val="a7"/>
    <w:uiPriority w:val="99"/>
    <w:unhideWhenUsed/>
    <w:rsid w:val="00BC0E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0E25"/>
  </w:style>
  <w:style w:type="paragraph" w:styleId="a8">
    <w:name w:val="Balloon Text"/>
    <w:basedOn w:val="a"/>
    <w:link w:val="a9"/>
    <w:uiPriority w:val="99"/>
    <w:semiHidden/>
    <w:unhideWhenUsed/>
    <w:rsid w:val="00FD4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D4D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cp:lastPrinted>2014-04-17T00:32:00Z</cp:lastPrinted>
  <dcterms:created xsi:type="dcterms:W3CDTF">2014-04-19T09:07:00Z</dcterms:created>
  <dcterms:modified xsi:type="dcterms:W3CDTF">2014-04-19T12:43:00Z</dcterms:modified>
</cp:coreProperties>
</file>